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4536295" w14:textId="77777777" w:rsidR="005935CF" w:rsidRPr="000A118A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A118A">
        <w:rPr>
          <w:rFonts w:ascii="Times New Roman" w:eastAsia="Times New Roman" w:hAnsi="Times New Roman" w:cs="Times New Roman"/>
          <w:b/>
          <w:sz w:val="24"/>
          <w:szCs w:val="24"/>
        </w:rPr>
        <w:t>S2 Table. Reason for unemployment among those unemployed in the sensitivity analysis (i.e., individuals not working due to disability or health-related reasons excluded), stratified by sex.</w:t>
      </w:r>
    </w:p>
    <w:tbl>
      <w:tblPr>
        <w:tblStyle w:val="a"/>
        <w:tblW w:w="94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76"/>
        <w:gridCol w:w="2527"/>
        <w:gridCol w:w="3244"/>
        <w:gridCol w:w="1151"/>
      </w:tblGrid>
      <w:tr w:rsidR="005935CF" w:rsidRPr="000A118A" w14:paraId="78880C70" w14:textId="77777777" w:rsidTr="000A118A">
        <w:trPr>
          <w:trHeight w:val="405"/>
        </w:trPr>
        <w:tc>
          <w:tcPr>
            <w:tcW w:w="2576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F99DDB" w14:textId="77777777" w:rsidR="005935CF" w:rsidRPr="000A118A" w:rsidRDefault="005935C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9CF72" w14:textId="77777777" w:rsidR="005935CF" w:rsidRPr="000A118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</w:t>
            </w:r>
          </w:p>
          <w:p w14:paraId="7B083009" w14:textId="77777777" w:rsidR="005935CF" w:rsidRPr="000A118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employed</w:t>
            </w:r>
          </w:p>
        </w:tc>
        <w:tc>
          <w:tcPr>
            <w:tcW w:w="3244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7D17E" w14:textId="77777777" w:rsidR="005935CF" w:rsidRPr="000A118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</w:p>
          <w:p w14:paraId="069C8AF2" w14:textId="77777777" w:rsidR="005935CF" w:rsidRPr="000A118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employed</w:t>
            </w:r>
          </w:p>
        </w:tc>
        <w:tc>
          <w:tcPr>
            <w:tcW w:w="1151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8B13EC" w14:textId="77777777" w:rsidR="005935CF" w:rsidRPr="000A118A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A118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5935CF" w:rsidRPr="000A118A" w14:paraId="1412F7BE" w14:textId="77777777" w:rsidTr="000A118A">
        <w:trPr>
          <w:trHeight w:val="345"/>
        </w:trPr>
        <w:tc>
          <w:tcPr>
            <w:tcW w:w="257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521E60" w14:textId="77777777" w:rsidR="005935CF" w:rsidRPr="000A118A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3FBC0" w14:textId="77777777" w:rsidR="005935CF" w:rsidRPr="000A118A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>590 (5.32)</w:t>
            </w:r>
          </w:p>
        </w:tc>
        <w:tc>
          <w:tcPr>
            <w:tcW w:w="32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BDDB68" w14:textId="77777777" w:rsidR="005935CF" w:rsidRPr="000A118A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>866 (5.83)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96D269" w14:textId="77777777" w:rsidR="005935CF" w:rsidRPr="000A118A" w:rsidRDefault="005935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35CF" w:rsidRPr="000A118A" w14:paraId="28BE584C" w14:textId="77777777" w:rsidTr="000A118A">
        <w:trPr>
          <w:trHeight w:val="345"/>
        </w:trPr>
        <w:tc>
          <w:tcPr>
            <w:tcW w:w="257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6E64D" w14:textId="77777777" w:rsidR="005935CF" w:rsidRPr="000A118A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 for Unemployment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ADED3E" w14:textId="77777777" w:rsidR="005935CF" w:rsidRPr="000A118A" w:rsidRDefault="005935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733220" w14:textId="77777777" w:rsidR="005935CF" w:rsidRPr="000A118A" w:rsidRDefault="005935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56BDDB" w14:textId="77777777" w:rsidR="005935CF" w:rsidRPr="000A118A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42 </w:t>
            </w:r>
          </w:p>
        </w:tc>
      </w:tr>
      <w:tr w:rsidR="005935CF" w:rsidRPr="000A118A" w14:paraId="53A49692" w14:textId="77777777" w:rsidTr="000A118A">
        <w:trPr>
          <w:trHeight w:val="34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4E1801" w14:textId="77777777" w:rsidR="005935CF" w:rsidRPr="000A118A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Lay-off</w:t>
            </w:r>
            <w:r w:rsidRPr="000A11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FBA146" w14:textId="77777777" w:rsidR="005935CF" w:rsidRPr="000A118A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>162 (25.20)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66DC23" w14:textId="77777777" w:rsidR="005935CF" w:rsidRPr="000A118A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>228 (24.9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17FF29" w14:textId="77777777" w:rsidR="005935CF" w:rsidRPr="000A118A" w:rsidRDefault="005935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35CF" w:rsidRPr="000A118A" w14:paraId="39CECEFE" w14:textId="77777777" w:rsidTr="000A118A">
        <w:trPr>
          <w:trHeight w:val="330"/>
        </w:trPr>
        <w:tc>
          <w:tcPr>
            <w:tcW w:w="25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312E3C" w14:textId="77777777" w:rsidR="005935CF" w:rsidRPr="000A118A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Looking for work</w:t>
            </w:r>
            <w:r w:rsidRPr="000A11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C7B3C6" w14:textId="77777777" w:rsidR="005935CF" w:rsidRPr="000A118A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>428 (74.80)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48960F" w14:textId="77777777" w:rsidR="005935CF" w:rsidRPr="000A118A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118A">
              <w:rPr>
                <w:rFonts w:ascii="Times New Roman" w:eastAsia="Times New Roman" w:hAnsi="Times New Roman" w:cs="Times New Roman"/>
                <w:sz w:val="20"/>
                <w:szCs w:val="20"/>
              </w:rPr>
              <w:t>638 (75.04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B1A335" w14:textId="77777777" w:rsidR="005935CF" w:rsidRPr="000A118A" w:rsidRDefault="005935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DE7BC97" w14:textId="77777777" w:rsidR="005935CF" w:rsidRPr="000A118A" w:rsidRDefault="00000000">
      <w:pPr>
        <w:rPr>
          <w:rFonts w:ascii="Times New Roman" w:eastAsia="Times New Roman" w:hAnsi="Times New Roman" w:cs="Times New Roman"/>
        </w:rPr>
      </w:pPr>
      <w:r w:rsidRPr="000A118A">
        <w:rPr>
          <w:rFonts w:ascii="Times New Roman" w:eastAsia="Times New Roman" w:hAnsi="Times New Roman" w:cs="Times New Roman"/>
          <w:sz w:val="24"/>
          <w:szCs w:val="24"/>
        </w:rPr>
        <w:t xml:space="preserve">Note. Results reported using unweighted frequency and weighted percentage. </w:t>
      </w:r>
      <w:r w:rsidRPr="000A118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0A118A">
        <w:rPr>
          <w:rFonts w:ascii="Times New Roman" w:eastAsia="Times New Roman" w:hAnsi="Times New Roman" w:cs="Times New Roman"/>
          <w:sz w:val="24"/>
          <w:szCs w:val="24"/>
        </w:rPr>
        <w:t xml:space="preserve"> values reported using survey weights. </w:t>
      </w:r>
    </w:p>
    <w:sectPr w:rsidR="005935CF" w:rsidRPr="000A118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7" w:right="1137" w:bottom="1137" w:left="113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A0A14" w14:textId="77777777" w:rsidR="00AC52F9" w:rsidRDefault="00AC52F9" w:rsidP="000A118A">
      <w:pPr>
        <w:spacing w:line="240" w:lineRule="auto"/>
      </w:pPr>
      <w:r>
        <w:separator/>
      </w:r>
    </w:p>
  </w:endnote>
  <w:endnote w:type="continuationSeparator" w:id="0">
    <w:p w14:paraId="02D344FC" w14:textId="77777777" w:rsidR="00AC52F9" w:rsidRDefault="00AC52F9" w:rsidP="000A11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F4635" w14:textId="77777777" w:rsidR="000A118A" w:rsidRDefault="000A11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00452" w14:textId="77777777" w:rsidR="000A118A" w:rsidRDefault="000A118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62317" w14:textId="77777777" w:rsidR="000A118A" w:rsidRDefault="000A11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0A199" w14:textId="77777777" w:rsidR="00AC52F9" w:rsidRDefault="00AC52F9" w:rsidP="000A118A">
      <w:pPr>
        <w:spacing w:line="240" w:lineRule="auto"/>
      </w:pPr>
      <w:r>
        <w:separator/>
      </w:r>
    </w:p>
  </w:footnote>
  <w:footnote w:type="continuationSeparator" w:id="0">
    <w:p w14:paraId="0BB0D0F5" w14:textId="77777777" w:rsidR="00AC52F9" w:rsidRDefault="00AC52F9" w:rsidP="000A118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2FEEE" w14:textId="77777777" w:rsidR="000A118A" w:rsidRDefault="000A11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B32B9" w14:textId="77777777" w:rsidR="000A118A" w:rsidRDefault="000A11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D71CFF" w14:textId="77777777" w:rsidR="000A118A" w:rsidRDefault="000A11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5CF"/>
    <w:rsid w:val="000A118A"/>
    <w:rsid w:val="005935CF"/>
    <w:rsid w:val="00AC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3268C"/>
  <w15:docId w15:val="{500AF9F2-F398-D046-8063-B5743C76D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A118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18A"/>
  </w:style>
  <w:style w:type="paragraph" w:styleId="Footer">
    <w:name w:val="footer"/>
    <w:basedOn w:val="Normal"/>
    <w:link w:val="FooterChar"/>
    <w:uiPriority w:val="99"/>
    <w:unhideWhenUsed/>
    <w:rsid w:val="000A11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essa Tassone</cp:lastModifiedBy>
  <cp:revision>2</cp:revision>
  <dcterms:created xsi:type="dcterms:W3CDTF">2023-07-27T00:37:00Z</dcterms:created>
  <dcterms:modified xsi:type="dcterms:W3CDTF">2023-07-27T00:38:00Z</dcterms:modified>
</cp:coreProperties>
</file>